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0CFC7" w14:textId="50948004" w:rsidR="00381ED2" w:rsidRDefault="00381ED2">
      <w:bookmarkStart w:id="0" w:name="_GoBack"/>
      <w:bookmarkEnd w:id="0"/>
      <w:r w:rsidRPr="00381ED2">
        <w:rPr>
          <w:noProof/>
        </w:rPr>
        <w:drawing>
          <wp:inline distT="0" distB="0" distL="0" distR="0" wp14:anchorId="1E2A77E4" wp14:editId="5E461B1A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7B3">
        <w:t>A</w:t>
      </w:r>
    </w:p>
    <w:p w14:paraId="7ED1E06F" w14:textId="14FE3F3F" w:rsidR="00541948" w:rsidRDefault="00541948">
      <w:r w:rsidRPr="00541948">
        <w:rPr>
          <w:noProof/>
        </w:rPr>
        <w:drawing>
          <wp:inline distT="0" distB="0" distL="0" distR="0" wp14:anchorId="428A93E7" wp14:editId="5958EE7E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7B3">
        <w:t>B</w:t>
      </w:r>
    </w:p>
    <w:p w14:paraId="549C0D17" w14:textId="77777777" w:rsidR="00541948" w:rsidRDefault="00541948"/>
    <w:p w14:paraId="34B18674" w14:textId="39C0DBA7" w:rsidR="00541948" w:rsidRDefault="00541948">
      <w:r w:rsidRPr="00541948">
        <w:rPr>
          <w:noProof/>
        </w:rPr>
        <w:lastRenderedPageBreak/>
        <w:drawing>
          <wp:inline distT="0" distB="0" distL="0" distR="0" wp14:anchorId="43C22EFD" wp14:editId="0B918A3D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7B3">
        <w:t>C</w:t>
      </w:r>
    </w:p>
    <w:p w14:paraId="5BAD65F1" w14:textId="21134B34" w:rsidR="00FA587A" w:rsidRDefault="00FA587A">
      <w:r w:rsidRPr="00FA587A">
        <w:rPr>
          <w:noProof/>
        </w:rPr>
        <w:drawing>
          <wp:inline distT="0" distB="0" distL="0" distR="0" wp14:anchorId="6970EFF8" wp14:editId="2CB2E492">
            <wp:extent cx="5114925" cy="37433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7B3">
        <w:t>D</w:t>
      </w:r>
    </w:p>
    <w:p w14:paraId="1E1EC9A5" w14:textId="42E34490" w:rsidR="00FA587A" w:rsidRDefault="00FA587A">
      <w:r w:rsidRPr="00FA587A">
        <w:rPr>
          <w:noProof/>
        </w:rPr>
        <w:lastRenderedPageBreak/>
        <w:drawing>
          <wp:inline distT="0" distB="0" distL="0" distR="0" wp14:anchorId="65F788F5" wp14:editId="644E09A0">
            <wp:extent cx="5114925" cy="37433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47B3">
        <w:t>E</w:t>
      </w:r>
    </w:p>
    <w:sectPr w:rsidR="00FA5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72F3A"/>
    <w:multiLevelType w:val="hybridMultilevel"/>
    <w:tmpl w:val="6A9A03D0"/>
    <w:lvl w:ilvl="0" w:tplc="574A4D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ED2"/>
    <w:rsid w:val="00381ED2"/>
    <w:rsid w:val="003D056A"/>
    <w:rsid w:val="004152A4"/>
    <w:rsid w:val="004F3E7A"/>
    <w:rsid w:val="00541948"/>
    <w:rsid w:val="00587BA3"/>
    <w:rsid w:val="00AC4ABD"/>
    <w:rsid w:val="00AE47B3"/>
    <w:rsid w:val="00BC1427"/>
    <w:rsid w:val="00C7587A"/>
    <w:rsid w:val="00DC465E"/>
    <w:rsid w:val="00E90FD3"/>
    <w:rsid w:val="00FA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0DFB"/>
  <w15:chartTrackingRefBased/>
  <w15:docId w15:val="{56B99912-D44D-4D4E-861E-EE1E5114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4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ro154032bit</dc:creator>
  <cp:keywords/>
  <dc:description/>
  <cp:lastModifiedBy>HP</cp:lastModifiedBy>
  <cp:revision>7</cp:revision>
  <dcterms:created xsi:type="dcterms:W3CDTF">2018-10-19T07:39:00Z</dcterms:created>
  <dcterms:modified xsi:type="dcterms:W3CDTF">2019-04-09T20:50:00Z</dcterms:modified>
</cp:coreProperties>
</file>